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805F6" w14:textId="6EEB87D6" w:rsidR="0035734C" w:rsidRDefault="0035734C">
      <w:r>
        <w:rPr>
          <w:b/>
          <w:noProof/>
        </w:rPr>
        <w:drawing>
          <wp:inline distT="0" distB="0" distL="0" distR="0" wp14:anchorId="5CC71693" wp14:editId="2D29511B">
            <wp:extent cx="5943600" cy="1905635"/>
            <wp:effectExtent l="0" t="0" r="0" b="0"/>
            <wp:docPr id="2056985045" name="image14.png" descr="A table with numbers and lett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table with numbers and lette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5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9C9AA6" w14:textId="77777777" w:rsidR="0035734C" w:rsidRDefault="0035734C" w:rsidP="0035734C">
      <w:pPr>
        <w:rPr>
          <w:b/>
        </w:rPr>
      </w:pPr>
      <w:r>
        <w:rPr>
          <w:b/>
        </w:rPr>
        <w:t>Supplementary Figure 3. Sensitivity analysis for Oswestry Disability Index (ODI) scores excluding Pan 2016.</w:t>
      </w:r>
    </w:p>
    <w:p w14:paraId="532C0E06" w14:textId="77777777" w:rsidR="0035734C" w:rsidRDefault="0035734C"/>
    <w:sectPr w:rsidR="00357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4C"/>
    <w:rsid w:val="0035734C"/>
    <w:rsid w:val="00A1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DC7F86"/>
  <w15:chartTrackingRefBased/>
  <w15:docId w15:val="{A81A9A3B-CFD4-4519-9113-143B7E6A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7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3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7</Characters>
  <Application>Microsoft Office Word</Application>
  <DocSecurity>0</DocSecurity>
  <Lines>4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irath</dc:creator>
  <cp:keywords/>
  <dc:description/>
  <cp:lastModifiedBy>Patel, Tirath</cp:lastModifiedBy>
  <cp:revision>1</cp:revision>
  <dcterms:created xsi:type="dcterms:W3CDTF">2025-07-29T21:10:00Z</dcterms:created>
  <dcterms:modified xsi:type="dcterms:W3CDTF">2025-07-29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c28e4-d337-4674-ae41-d1ddd76d7b72</vt:lpwstr>
  </property>
</Properties>
</file>